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420DC" w14:textId="77777777" w:rsidR="008A7599" w:rsidRPr="00113DFA" w:rsidRDefault="008A7599" w:rsidP="008A7599">
      <w:pPr>
        <w:spacing w:line="480" w:lineRule="auto"/>
        <w:jc w:val="both"/>
        <w:rPr>
          <w:rFonts w:ascii="Calibri" w:hAnsi="Calibri" w:cs="Arial"/>
          <w:b/>
          <w:bCs/>
          <w:sz w:val="24"/>
          <w:szCs w:val="24"/>
        </w:rPr>
      </w:pPr>
      <w:r w:rsidRPr="00113DFA">
        <w:rPr>
          <w:rFonts w:ascii="Calibri" w:hAnsi="Calibri" w:cs="Arial"/>
          <w:b/>
          <w:sz w:val="24"/>
          <w:szCs w:val="24"/>
        </w:rPr>
        <w:t>Supplementary Table 1:</w:t>
      </w:r>
      <w:r w:rsidRPr="00113DFA">
        <w:rPr>
          <w:rFonts w:ascii="Calibri" w:hAnsi="Calibri" w:cs="Arial"/>
          <w:sz w:val="24"/>
          <w:szCs w:val="24"/>
        </w:rPr>
        <w:t xml:space="preserve"> </w:t>
      </w:r>
      <w:r w:rsidRPr="00113DFA">
        <w:rPr>
          <w:rFonts w:ascii="Calibri" w:hAnsi="Calibri" w:cs="Arial"/>
          <w:b/>
          <w:bCs/>
          <w:sz w:val="24"/>
          <w:szCs w:val="24"/>
        </w:rPr>
        <w:t xml:space="preserve">Demographics of </w:t>
      </w:r>
      <w:proofErr w:type="gramStart"/>
      <w:r w:rsidRPr="00113DFA">
        <w:rPr>
          <w:rFonts w:ascii="Calibri" w:hAnsi="Calibri" w:cs="Arial"/>
          <w:b/>
          <w:bCs/>
          <w:sz w:val="24"/>
          <w:szCs w:val="24"/>
        </w:rPr>
        <w:t>M.tb</w:t>
      </w:r>
      <w:proofErr w:type="gramEnd"/>
      <w:r w:rsidRPr="00113DFA">
        <w:rPr>
          <w:rFonts w:ascii="Calibri" w:hAnsi="Calibri" w:cs="Arial"/>
          <w:b/>
          <w:bCs/>
          <w:sz w:val="24"/>
          <w:szCs w:val="24"/>
        </w:rPr>
        <w:t>-unexposed controls and TB patients</w:t>
      </w: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1820"/>
        <w:gridCol w:w="2140"/>
        <w:gridCol w:w="2099"/>
      </w:tblGrid>
      <w:tr w:rsidR="008A7599" w:rsidRPr="00113DFA" w14:paraId="0DE1CAE3" w14:textId="77777777" w:rsidTr="002A77F7">
        <w:trPr>
          <w:trHeight w:val="700"/>
        </w:trPr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8086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85E08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 xml:space="preserve">M.tb-unexposed controls </w:t>
            </w:r>
          </w:p>
          <w:p w14:paraId="51CC5270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(Cohort 2a, n=50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38481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 xml:space="preserve">TB patients </w:t>
            </w:r>
          </w:p>
          <w:p w14:paraId="1E7F1F55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(Cohort 2b, (n=51)</w:t>
            </w:r>
          </w:p>
        </w:tc>
      </w:tr>
      <w:tr w:rsidR="008A7599" w:rsidRPr="00113DFA" w14:paraId="06E982DC" w14:textId="77777777" w:rsidTr="002A77F7">
        <w:trPr>
          <w:trHeight w:val="360"/>
        </w:trPr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311320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Age in years (median, range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6FFE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37 (26-63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340D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41 (18-65)</w:t>
            </w:r>
          </w:p>
        </w:tc>
      </w:tr>
      <w:tr w:rsidR="008A7599" w:rsidRPr="00113DFA" w14:paraId="59E6352C" w14:textId="77777777" w:rsidTr="002A77F7">
        <w:trPr>
          <w:trHeight w:val="360"/>
        </w:trPr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4DE4DF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Gender (% males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522CA3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32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8712B9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69</w:t>
            </w:r>
          </w:p>
        </w:tc>
      </w:tr>
      <w:tr w:rsidR="008A7599" w:rsidRPr="00113DFA" w14:paraId="7625884D" w14:textId="77777777" w:rsidTr="002A77F7">
        <w:trPr>
          <w:trHeight w:val="340"/>
        </w:trPr>
        <w:tc>
          <w:tcPr>
            <w:tcW w:w="2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F92BD76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Ethnicity (%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7B47F5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Caucasian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847803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96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FD0E97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0</w:t>
            </w:r>
          </w:p>
        </w:tc>
      </w:tr>
      <w:tr w:rsidR="008A7599" w:rsidRPr="00113DFA" w14:paraId="393CFCAE" w14:textId="77777777" w:rsidTr="002A77F7">
        <w:trPr>
          <w:trHeight w:val="340"/>
        </w:trPr>
        <w:tc>
          <w:tcPr>
            <w:tcW w:w="2320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8EADCD3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5263F08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Asian</w:t>
            </w: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74CC81C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4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7A5A879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0</w:t>
            </w:r>
          </w:p>
        </w:tc>
      </w:tr>
      <w:tr w:rsidR="008A7599" w:rsidRPr="00113DFA" w14:paraId="08E4488A" w14:textId="77777777" w:rsidTr="002A77F7">
        <w:trPr>
          <w:trHeight w:val="340"/>
        </w:trPr>
        <w:tc>
          <w:tcPr>
            <w:tcW w:w="2320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3B66710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CD86F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Mixed African</w:t>
            </w: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7EB79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0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14FEE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98</w:t>
            </w:r>
          </w:p>
        </w:tc>
      </w:tr>
      <w:tr w:rsidR="008A7599" w:rsidRPr="00113DFA" w14:paraId="6716A723" w14:textId="77777777" w:rsidTr="002A77F7">
        <w:trPr>
          <w:trHeight w:val="360"/>
        </w:trPr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BF78FA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90D40E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Black African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23F0A1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0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D33EA1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2</w:t>
            </w:r>
          </w:p>
        </w:tc>
      </w:tr>
      <w:tr w:rsidR="008A7599" w:rsidRPr="00113DFA" w14:paraId="6612ABAC" w14:textId="77777777" w:rsidTr="002A77F7">
        <w:trPr>
          <w:trHeight w:val="340"/>
        </w:trPr>
        <w:tc>
          <w:tcPr>
            <w:tcW w:w="2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  <w:hideMark/>
          </w:tcPr>
          <w:p w14:paraId="6B16E545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BCG vaccination (%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6760F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Yes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CC102A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28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4F89E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R</w:t>
            </w:r>
          </w:p>
        </w:tc>
      </w:tr>
      <w:tr w:rsidR="008A7599" w:rsidRPr="00113DFA" w14:paraId="2295F8D7" w14:textId="77777777" w:rsidTr="002A77F7">
        <w:trPr>
          <w:trHeight w:val="340"/>
        </w:trPr>
        <w:tc>
          <w:tcPr>
            <w:tcW w:w="2320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550E35C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B2F469E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o</w:t>
            </w: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FB50187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60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E08619E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R</w:t>
            </w:r>
          </w:p>
        </w:tc>
      </w:tr>
      <w:tr w:rsidR="008A7599" w:rsidRPr="00113DFA" w14:paraId="4BA1BD2B" w14:textId="77777777" w:rsidTr="002A77F7">
        <w:trPr>
          <w:trHeight w:val="360"/>
        </w:trPr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780F1E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E8E3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Don't know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1107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12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F4BD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R</w:t>
            </w:r>
          </w:p>
        </w:tc>
      </w:tr>
      <w:tr w:rsidR="008A7599" w:rsidRPr="00113DFA" w14:paraId="77388DA4" w14:textId="77777777" w:rsidTr="002A77F7">
        <w:trPr>
          <w:trHeight w:val="340"/>
        </w:trPr>
        <w:tc>
          <w:tcPr>
            <w:tcW w:w="2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6E2F18A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BCG scar (%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B590996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Yes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1D179C9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R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C39FA00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49</w:t>
            </w:r>
          </w:p>
        </w:tc>
      </w:tr>
      <w:tr w:rsidR="008A7599" w:rsidRPr="00113DFA" w14:paraId="4877EC08" w14:textId="77777777" w:rsidTr="002A77F7">
        <w:trPr>
          <w:trHeight w:val="360"/>
        </w:trPr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9EBCE5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81D3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o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2CF4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R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7A69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51</w:t>
            </w:r>
          </w:p>
        </w:tc>
      </w:tr>
      <w:tr w:rsidR="008A7599" w:rsidRPr="00113DFA" w14:paraId="7851F831" w14:textId="77777777" w:rsidTr="002A77F7">
        <w:trPr>
          <w:trHeight w:val="340"/>
        </w:trPr>
        <w:tc>
          <w:tcPr>
            <w:tcW w:w="2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  <w:hideMark/>
          </w:tcPr>
          <w:p w14:paraId="3BA6B93C" w14:textId="77777777" w:rsidR="008A7599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 xml:space="preserve">TB diagnosis       </w:t>
            </w:r>
          </w:p>
          <w:p w14:paraId="061D13D5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(% positive)*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48E8E79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Culture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BFC855D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D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194E63F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76</w:t>
            </w:r>
          </w:p>
        </w:tc>
      </w:tr>
      <w:tr w:rsidR="008A7599" w:rsidRPr="00113DFA" w14:paraId="24B2673D" w14:textId="77777777" w:rsidTr="002A77F7">
        <w:trPr>
          <w:trHeight w:val="340"/>
        </w:trPr>
        <w:tc>
          <w:tcPr>
            <w:tcW w:w="2320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BAB72FF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7A2EF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GeneXpert</w:t>
            </w: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2A63B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D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00590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88</w:t>
            </w:r>
          </w:p>
        </w:tc>
      </w:tr>
      <w:tr w:rsidR="008A7599" w:rsidRPr="00113DFA" w14:paraId="47C765BA" w14:textId="77777777" w:rsidTr="002A77F7">
        <w:trPr>
          <w:trHeight w:val="360"/>
        </w:trPr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2F67CC" w14:textId="77777777" w:rsidR="008A7599" w:rsidRPr="00113DFA" w:rsidRDefault="008A7599" w:rsidP="007204CB">
            <w:pPr>
              <w:spacing w:after="0" w:line="48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ADF8BE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Smear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2C5FC5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ND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630519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2</w:t>
            </w:r>
          </w:p>
        </w:tc>
      </w:tr>
      <w:tr w:rsidR="008A7599" w:rsidRPr="00113DFA" w14:paraId="56109FB4" w14:textId="77777777" w:rsidTr="002A77F7">
        <w:trPr>
          <w:trHeight w:val="360"/>
        </w:trPr>
        <w:tc>
          <w:tcPr>
            <w:tcW w:w="414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965BA6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Previous TB (%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C94B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0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21DB" w14:textId="77777777" w:rsidR="008A7599" w:rsidRPr="00113DFA" w:rsidRDefault="008A7599" w:rsidP="007204CB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</w:pPr>
            <w:r w:rsidRPr="00113DFA">
              <w:rPr>
                <w:rFonts w:ascii="Calibri" w:eastAsia="Times New Roman" w:hAnsi="Calibri" w:cs="Arial"/>
                <w:color w:val="000000"/>
                <w:sz w:val="24"/>
                <w:szCs w:val="24"/>
                <w:lang w:val="en-ZA"/>
              </w:rPr>
              <w:t>33</w:t>
            </w:r>
          </w:p>
        </w:tc>
      </w:tr>
    </w:tbl>
    <w:p w14:paraId="56CBB1BA" w14:textId="77777777" w:rsidR="008A7599" w:rsidRPr="00113DFA" w:rsidRDefault="008A7599" w:rsidP="008A7599">
      <w:pPr>
        <w:spacing w:line="480" w:lineRule="auto"/>
        <w:jc w:val="both"/>
        <w:rPr>
          <w:rFonts w:ascii="Calibri" w:hAnsi="Calibri" w:cs="Arial"/>
          <w:color w:val="000000"/>
          <w:sz w:val="24"/>
          <w:szCs w:val="24"/>
        </w:rPr>
      </w:pPr>
    </w:p>
    <w:p w14:paraId="5F6E17A4" w14:textId="77777777" w:rsidR="008A7599" w:rsidRPr="00113DFA" w:rsidRDefault="008A7599" w:rsidP="008A7599">
      <w:pPr>
        <w:spacing w:line="480" w:lineRule="auto"/>
        <w:jc w:val="both"/>
        <w:rPr>
          <w:rFonts w:ascii="Calibri" w:hAnsi="Calibri" w:cs="Arial"/>
          <w:color w:val="000000"/>
          <w:sz w:val="24"/>
          <w:szCs w:val="24"/>
        </w:rPr>
      </w:pPr>
      <w:r w:rsidRPr="00113DFA">
        <w:rPr>
          <w:rFonts w:ascii="Calibri" w:hAnsi="Calibri" w:cs="Arial"/>
          <w:color w:val="000000"/>
          <w:sz w:val="24"/>
          <w:szCs w:val="24"/>
        </w:rPr>
        <w:t>* One patient diagnosed by smear microscopy was also confirmed by PCR (line probe assay).</w:t>
      </w:r>
    </w:p>
    <w:p w14:paraId="1D8DDE13" w14:textId="77777777" w:rsidR="008A7599" w:rsidRPr="00113DFA" w:rsidRDefault="008A7599" w:rsidP="008A7599">
      <w:pPr>
        <w:spacing w:line="480" w:lineRule="auto"/>
        <w:jc w:val="both"/>
        <w:rPr>
          <w:rFonts w:ascii="Calibri" w:hAnsi="Calibri" w:cs="Arial"/>
          <w:color w:val="000000"/>
          <w:sz w:val="24"/>
          <w:szCs w:val="24"/>
        </w:rPr>
      </w:pPr>
      <w:r w:rsidRPr="00113DFA">
        <w:rPr>
          <w:rFonts w:ascii="Calibri" w:hAnsi="Calibri" w:cs="Arial"/>
          <w:color w:val="000000"/>
          <w:sz w:val="24"/>
          <w:szCs w:val="24"/>
        </w:rPr>
        <w:t>NR = not recorded</w:t>
      </w:r>
    </w:p>
    <w:p w14:paraId="3A99BC4F" w14:textId="4BA8DF7F" w:rsidR="00FD0F8E" w:rsidRPr="002A77F7" w:rsidRDefault="008A7599" w:rsidP="002A77F7">
      <w:pPr>
        <w:spacing w:line="480" w:lineRule="auto"/>
        <w:jc w:val="both"/>
        <w:rPr>
          <w:rFonts w:ascii="Calibri" w:hAnsi="Calibri" w:cs="Arial"/>
          <w:color w:val="000000"/>
          <w:sz w:val="24"/>
          <w:szCs w:val="24"/>
        </w:rPr>
      </w:pPr>
      <w:r w:rsidRPr="00113DFA">
        <w:rPr>
          <w:rFonts w:ascii="Calibri" w:hAnsi="Calibri" w:cs="Arial"/>
          <w:color w:val="000000"/>
          <w:sz w:val="24"/>
          <w:szCs w:val="24"/>
        </w:rPr>
        <w:t>ND = not done</w:t>
      </w:r>
      <w:bookmarkStart w:id="0" w:name="_GoBack"/>
      <w:bookmarkEnd w:id="0"/>
    </w:p>
    <w:sectPr w:rsidR="00FD0F8E" w:rsidRPr="002A77F7" w:rsidSect="003870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99"/>
    <w:rsid w:val="00002D5F"/>
    <w:rsid w:val="00066DBA"/>
    <w:rsid w:val="0009753C"/>
    <w:rsid w:val="000A43D7"/>
    <w:rsid w:val="000B5E36"/>
    <w:rsid w:val="000C5A44"/>
    <w:rsid w:val="000F34CA"/>
    <w:rsid w:val="0011299E"/>
    <w:rsid w:val="00125BAD"/>
    <w:rsid w:val="00147327"/>
    <w:rsid w:val="00196FC4"/>
    <w:rsid w:val="001A4EC7"/>
    <w:rsid w:val="001B566A"/>
    <w:rsid w:val="001C18AE"/>
    <w:rsid w:val="001D2565"/>
    <w:rsid w:val="001D5909"/>
    <w:rsid w:val="001E3C1A"/>
    <w:rsid w:val="00202862"/>
    <w:rsid w:val="002114BF"/>
    <w:rsid w:val="0021364A"/>
    <w:rsid w:val="002304A9"/>
    <w:rsid w:val="002371A5"/>
    <w:rsid w:val="0027108D"/>
    <w:rsid w:val="002916F1"/>
    <w:rsid w:val="002A4491"/>
    <w:rsid w:val="002A77F7"/>
    <w:rsid w:val="002C23B5"/>
    <w:rsid w:val="002C6C52"/>
    <w:rsid w:val="002D4B03"/>
    <w:rsid w:val="002D5243"/>
    <w:rsid w:val="002D7B61"/>
    <w:rsid w:val="003004F7"/>
    <w:rsid w:val="003108C5"/>
    <w:rsid w:val="003171C7"/>
    <w:rsid w:val="00326854"/>
    <w:rsid w:val="0034468B"/>
    <w:rsid w:val="00347FCD"/>
    <w:rsid w:val="0035100C"/>
    <w:rsid w:val="003556C6"/>
    <w:rsid w:val="00362BC4"/>
    <w:rsid w:val="00367147"/>
    <w:rsid w:val="00387029"/>
    <w:rsid w:val="003A6BFA"/>
    <w:rsid w:val="003C37EB"/>
    <w:rsid w:val="003D6AD7"/>
    <w:rsid w:val="003D6EF0"/>
    <w:rsid w:val="003E2CAD"/>
    <w:rsid w:val="003E6B87"/>
    <w:rsid w:val="0041364C"/>
    <w:rsid w:val="00433DBC"/>
    <w:rsid w:val="00440D14"/>
    <w:rsid w:val="004432DF"/>
    <w:rsid w:val="00470BFE"/>
    <w:rsid w:val="00472CF8"/>
    <w:rsid w:val="00475CB3"/>
    <w:rsid w:val="004770FB"/>
    <w:rsid w:val="00485F43"/>
    <w:rsid w:val="00487767"/>
    <w:rsid w:val="00496C80"/>
    <w:rsid w:val="004B46DD"/>
    <w:rsid w:val="004C01BF"/>
    <w:rsid w:val="004C3325"/>
    <w:rsid w:val="004C7D1F"/>
    <w:rsid w:val="004D5304"/>
    <w:rsid w:val="004E17BF"/>
    <w:rsid w:val="004F23B8"/>
    <w:rsid w:val="00505388"/>
    <w:rsid w:val="005061A1"/>
    <w:rsid w:val="00523E6D"/>
    <w:rsid w:val="00564CE3"/>
    <w:rsid w:val="00585CA8"/>
    <w:rsid w:val="005D0945"/>
    <w:rsid w:val="0061317A"/>
    <w:rsid w:val="00616551"/>
    <w:rsid w:val="00626249"/>
    <w:rsid w:val="006355CD"/>
    <w:rsid w:val="006560CE"/>
    <w:rsid w:val="00663C64"/>
    <w:rsid w:val="00670C85"/>
    <w:rsid w:val="00670FF7"/>
    <w:rsid w:val="00672205"/>
    <w:rsid w:val="006906AD"/>
    <w:rsid w:val="006948DC"/>
    <w:rsid w:val="006974A9"/>
    <w:rsid w:val="006D6700"/>
    <w:rsid w:val="006E6D0A"/>
    <w:rsid w:val="006F6180"/>
    <w:rsid w:val="00705E56"/>
    <w:rsid w:val="007575C2"/>
    <w:rsid w:val="00786210"/>
    <w:rsid w:val="00794686"/>
    <w:rsid w:val="007A2904"/>
    <w:rsid w:val="007A7922"/>
    <w:rsid w:val="007B7425"/>
    <w:rsid w:val="007C26A9"/>
    <w:rsid w:val="007E5422"/>
    <w:rsid w:val="00813A26"/>
    <w:rsid w:val="00814846"/>
    <w:rsid w:val="008213CB"/>
    <w:rsid w:val="00831A6A"/>
    <w:rsid w:val="00884510"/>
    <w:rsid w:val="008A7599"/>
    <w:rsid w:val="008B67A7"/>
    <w:rsid w:val="008C1C28"/>
    <w:rsid w:val="008C519B"/>
    <w:rsid w:val="008D6092"/>
    <w:rsid w:val="008D6CB7"/>
    <w:rsid w:val="008F60D4"/>
    <w:rsid w:val="009244EB"/>
    <w:rsid w:val="00936745"/>
    <w:rsid w:val="0094056D"/>
    <w:rsid w:val="00940D5A"/>
    <w:rsid w:val="00946C88"/>
    <w:rsid w:val="009510C8"/>
    <w:rsid w:val="00951420"/>
    <w:rsid w:val="0095218B"/>
    <w:rsid w:val="0096323F"/>
    <w:rsid w:val="0098212E"/>
    <w:rsid w:val="00987ABE"/>
    <w:rsid w:val="009A04C3"/>
    <w:rsid w:val="009A76D1"/>
    <w:rsid w:val="009B7F24"/>
    <w:rsid w:val="009C7E38"/>
    <w:rsid w:val="009D6149"/>
    <w:rsid w:val="009E2C7A"/>
    <w:rsid w:val="009E55F4"/>
    <w:rsid w:val="009F54F5"/>
    <w:rsid w:val="00A21E70"/>
    <w:rsid w:val="00A32B91"/>
    <w:rsid w:val="00A45141"/>
    <w:rsid w:val="00A45E34"/>
    <w:rsid w:val="00A97711"/>
    <w:rsid w:val="00AA3FC9"/>
    <w:rsid w:val="00AA6CA8"/>
    <w:rsid w:val="00AB4B15"/>
    <w:rsid w:val="00AD0CEE"/>
    <w:rsid w:val="00AD3758"/>
    <w:rsid w:val="00AD4A41"/>
    <w:rsid w:val="00B11EA2"/>
    <w:rsid w:val="00B302BF"/>
    <w:rsid w:val="00B4717F"/>
    <w:rsid w:val="00B47DA1"/>
    <w:rsid w:val="00B56EEB"/>
    <w:rsid w:val="00B802CE"/>
    <w:rsid w:val="00B81585"/>
    <w:rsid w:val="00B826ED"/>
    <w:rsid w:val="00BA1B2C"/>
    <w:rsid w:val="00BC5C7A"/>
    <w:rsid w:val="00BD1D66"/>
    <w:rsid w:val="00BD22DB"/>
    <w:rsid w:val="00BF30C5"/>
    <w:rsid w:val="00C07874"/>
    <w:rsid w:val="00C16BB7"/>
    <w:rsid w:val="00C17FC9"/>
    <w:rsid w:val="00C23956"/>
    <w:rsid w:val="00C2514D"/>
    <w:rsid w:val="00C454A6"/>
    <w:rsid w:val="00C500EB"/>
    <w:rsid w:val="00C50968"/>
    <w:rsid w:val="00C601E7"/>
    <w:rsid w:val="00CA37AF"/>
    <w:rsid w:val="00CD0113"/>
    <w:rsid w:val="00CD60A4"/>
    <w:rsid w:val="00CE4409"/>
    <w:rsid w:val="00CE48C2"/>
    <w:rsid w:val="00D01D31"/>
    <w:rsid w:val="00D03014"/>
    <w:rsid w:val="00D265AC"/>
    <w:rsid w:val="00D51EFB"/>
    <w:rsid w:val="00D86AF8"/>
    <w:rsid w:val="00D90BE1"/>
    <w:rsid w:val="00D926D8"/>
    <w:rsid w:val="00DA2D05"/>
    <w:rsid w:val="00DA4F10"/>
    <w:rsid w:val="00DB3184"/>
    <w:rsid w:val="00DC70F5"/>
    <w:rsid w:val="00E03B7A"/>
    <w:rsid w:val="00E43D31"/>
    <w:rsid w:val="00E93510"/>
    <w:rsid w:val="00EC299C"/>
    <w:rsid w:val="00EE5F19"/>
    <w:rsid w:val="00EE7BF4"/>
    <w:rsid w:val="00EE7FF1"/>
    <w:rsid w:val="00F022EC"/>
    <w:rsid w:val="00F034E5"/>
    <w:rsid w:val="00F05BE1"/>
    <w:rsid w:val="00F71EA9"/>
    <w:rsid w:val="00FA1263"/>
    <w:rsid w:val="00FB4E3E"/>
    <w:rsid w:val="00FC425A"/>
    <w:rsid w:val="00FC58A0"/>
    <w:rsid w:val="00FD46B0"/>
    <w:rsid w:val="00FF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540FA37"/>
  <w14:defaultImageDpi w14:val="32767"/>
  <w15:chartTrackingRefBased/>
  <w15:docId w15:val="{FBD7FF00-B41B-D149-8C1D-499E00CE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7599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Nemes</dc:creator>
  <cp:keywords/>
  <dc:description/>
  <cp:lastModifiedBy>Elisa Nemes</cp:lastModifiedBy>
  <cp:revision>2</cp:revision>
  <dcterms:created xsi:type="dcterms:W3CDTF">2018-10-02T15:39:00Z</dcterms:created>
  <dcterms:modified xsi:type="dcterms:W3CDTF">2018-10-02T15:43:00Z</dcterms:modified>
</cp:coreProperties>
</file>